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AB2202" w14:textId="77777777" w:rsidR="00AE3D47" w:rsidRPr="00AE3D47" w:rsidRDefault="00AE3D47">
      <w:pPr>
        <w:rPr>
          <w:rFonts w:ascii="Cambria" w:hAnsi="Cambria" w:cs="Times New Roman"/>
          <w:sz w:val="22"/>
          <w:szCs w:val="22"/>
        </w:rPr>
      </w:pP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331"/>
        <w:gridCol w:w="5476"/>
        <w:gridCol w:w="2681"/>
      </w:tblGrid>
      <w:tr w:rsidR="00AE3D47" w:rsidRPr="00AE3D47" w14:paraId="1A9D38FB" w14:textId="77777777" w:rsidTr="00AE3D47">
        <w:trPr>
          <w:trHeight w:val="20"/>
        </w:trPr>
        <w:tc>
          <w:tcPr>
            <w:tcW w:w="3421" w:type="pct"/>
            <w:gridSpan w:val="2"/>
          </w:tcPr>
          <w:p w14:paraId="1C21E5D6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1579" w:type="pct"/>
            <w:shd w:val="clear" w:color="auto" w:fill="auto"/>
          </w:tcPr>
          <w:p w14:paraId="5B7B0C8C" w14:textId="05500FE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Value (N=</w:t>
            </w:r>
            <w:proofErr w:type="gramStart"/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368)</w:t>
            </w:r>
            <w:r w:rsidRPr="00AE3D4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</w:tr>
      <w:tr w:rsidR="00AE3D47" w:rsidRPr="00AE3D47" w14:paraId="2621708F" w14:textId="77777777" w:rsidTr="00AE3D47">
        <w:trPr>
          <w:trHeight w:val="20"/>
        </w:trPr>
        <w:tc>
          <w:tcPr>
            <w:tcW w:w="3421" w:type="pct"/>
            <w:gridSpan w:val="2"/>
          </w:tcPr>
          <w:p w14:paraId="1C9FB660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b/>
                <w:sz w:val="22"/>
                <w:szCs w:val="22"/>
              </w:rPr>
              <w:t>Children’s gender</w:t>
            </w:r>
          </w:p>
        </w:tc>
        <w:tc>
          <w:tcPr>
            <w:tcW w:w="1579" w:type="pct"/>
            <w:shd w:val="clear" w:color="auto" w:fill="auto"/>
          </w:tcPr>
          <w:p w14:paraId="36243567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3D47" w:rsidRPr="00AE3D47" w14:paraId="781BECC1" w14:textId="77777777" w:rsidTr="00AE3D47">
        <w:trPr>
          <w:trHeight w:val="20"/>
        </w:trPr>
        <w:tc>
          <w:tcPr>
            <w:tcW w:w="195" w:type="pct"/>
          </w:tcPr>
          <w:p w14:paraId="6BE7E401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3A22F433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Boy</w:t>
            </w:r>
          </w:p>
        </w:tc>
        <w:tc>
          <w:tcPr>
            <w:tcW w:w="1579" w:type="pct"/>
            <w:shd w:val="clear" w:color="auto" w:fill="auto"/>
          </w:tcPr>
          <w:p w14:paraId="69FF097D" w14:textId="6ED3AFF6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E3D47" w:rsidRPr="00AE3D47" w14:paraId="1F5772FC" w14:textId="77777777" w:rsidTr="00AE3D47">
        <w:trPr>
          <w:trHeight w:val="20"/>
        </w:trPr>
        <w:tc>
          <w:tcPr>
            <w:tcW w:w="195" w:type="pct"/>
          </w:tcPr>
          <w:p w14:paraId="62569AFA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2F845432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Girl</w:t>
            </w:r>
          </w:p>
        </w:tc>
        <w:tc>
          <w:tcPr>
            <w:tcW w:w="1579" w:type="pct"/>
            <w:shd w:val="clear" w:color="auto" w:fill="auto"/>
          </w:tcPr>
          <w:p w14:paraId="029EC0CF" w14:textId="127B7106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E3D47" w:rsidRPr="00AE3D47" w14:paraId="648B67DD" w14:textId="77777777" w:rsidTr="00AE3D47">
        <w:trPr>
          <w:trHeight w:val="20"/>
        </w:trPr>
        <w:tc>
          <w:tcPr>
            <w:tcW w:w="3421" w:type="pct"/>
            <w:gridSpan w:val="2"/>
          </w:tcPr>
          <w:p w14:paraId="78E2E059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b/>
                <w:sz w:val="22"/>
                <w:szCs w:val="22"/>
              </w:rPr>
              <w:t>Children’s age (months)</w:t>
            </w:r>
          </w:p>
        </w:tc>
        <w:tc>
          <w:tcPr>
            <w:tcW w:w="1579" w:type="pct"/>
            <w:shd w:val="clear" w:color="auto" w:fill="auto"/>
          </w:tcPr>
          <w:p w14:paraId="32C5AD05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3D47" w:rsidRPr="00AE3D47" w14:paraId="7FD55CB7" w14:textId="77777777" w:rsidTr="00AE3D47">
        <w:trPr>
          <w:trHeight w:val="20"/>
        </w:trPr>
        <w:tc>
          <w:tcPr>
            <w:tcW w:w="195" w:type="pct"/>
          </w:tcPr>
          <w:p w14:paraId="531C7B53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06B40A87" w14:textId="3E546982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months</w:t>
            </w:r>
          </w:p>
        </w:tc>
        <w:tc>
          <w:tcPr>
            <w:tcW w:w="1579" w:type="pct"/>
            <w:shd w:val="clear" w:color="auto" w:fill="auto"/>
          </w:tcPr>
          <w:p w14:paraId="44049BAF" w14:textId="3128BD18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.8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E3D47" w:rsidRPr="00AE3D47" w14:paraId="2F2F30FA" w14:textId="77777777" w:rsidTr="00AE3D47">
        <w:trPr>
          <w:trHeight w:val="20"/>
        </w:trPr>
        <w:tc>
          <w:tcPr>
            <w:tcW w:w="195" w:type="pct"/>
          </w:tcPr>
          <w:p w14:paraId="3752D802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0035A490" w14:textId="3BC1A932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months</w:t>
            </w:r>
          </w:p>
        </w:tc>
        <w:tc>
          <w:tcPr>
            <w:tcW w:w="1579" w:type="pct"/>
            <w:shd w:val="clear" w:color="auto" w:fill="auto"/>
          </w:tcPr>
          <w:p w14:paraId="24F6E801" w14:textId="7AF69FE6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8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E3D47" w:rsidRPr="00AE3D47" w14:paraId="1EF287B2" w14:textId="77777777" w:rsidTr="00AE3D47">
        <w:trPr>
          <w:trHeight w:val="20"/>
        </w:trPr>
        <w:tc>
          <w:tcPr>
            <w:tcW w:w="195" w:type="pct"/>
          </w:tcPr>
          <w:p w14:paraId="4076BB0A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25F24EC5" w14:textId="6A6C94EF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months</w:t>
            </w:r>
          </w:p>
        </w:tc>
        <w:tc>
          <w:tcPr>
            <w:tcW w:w="1579" w:type="pct"/>
            <w:shd w:val="clear" w:color="auto" w:fill="auto"/>
          </w:tcPr>
          <w:p w14:paraId="5BC490C4" w14:textId="1F680F9B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E3D47" w:rsidRPr="00AE3D47" w14:paraId="310A790A" w14:textId="77777777" w:rsidTr="00AE3D47">
        <w:trPr>
          <w:trHeight w:val="20"/>
        </w:trPr>
        <w:tc>
          <w:tcPr>
            <w:tcW w:w="195" w:type="pct"/>
          </w:tcPr>
          <w:p w14:paraId="594C7EFF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66B0D37A" w14:textId="5F961C3D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months</w:t>
            </w:r>
          </w:p>
        </w:tc>
        <w:tc>
          <w:tcPr>
            <w:tcW w:w="1579" w:type="pct"/>
            <w:shd w:val="clear" w:color="auto" w:fill="auto"/>
          </w:tcPr>
          <w:p w14:paraId="28ADDD2B" w14:textId="1F9643D3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E3D47" w:rsidRPr="00AE3D47" w14:paraId="4B81F3DA" w14:textId="77777777" w:rsidTr="00AE3D47">
        <w:trPr>
          <w:trHeight w:val="20"/>
        </w:trPr>
        <w:tc>
          <w:tcPr>
            <w:tcW w:w="195" w:type="pct"/>
          </w:tcPr>
          <w:p w14:paraId="79D233DE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101CD78B" w14:textId="7C3FD166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months</w:t>
            </w:r>
          </w:p>
        </w:tc>
        <w:tc>
          <w:tcPr>
            <w:tcW w:w="1579" w:type="pct"/>
            <w:shd w:val="clear" w:color="auto" w:fill="auto"/>
          </w:tcPr>
          <w:p w14:paraId="3D85A7C5" w14:textId="1628DFFC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E3D47" w:rsidRPr="00AE3D47" w14:paraId="0D916B8A" w14:textId="77777777" w:rsidTr="00AE3D47">
        <w:trPr>
          <w:trHeight w:val="20"/>
        </w:trPr>
        <w:tc>
          <w:tcPr>
            <w:tcW w:w="195" w:type="pct"/>
          </w:tcPr>
          <w:p w14:paraId="5374D061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436AFF71" w14:textId="3EDB137C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months</w:t>
            </w:r>
          </w:p>
        </w:tc>
        <w:tc>
          <w:tcPr>
            <w:tcW w:w="1579" w:type="pct"/>
            <w:shd w:val="clear" w:color="auto" w:fill="auto"/>
          </w:tcPr>
          <w:p w14:paraId="7AD66298" w14:textId="3F187568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.2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E3D47" w:rsidRPr="00AE3D47" w14:paraId="615B3031" w14:textId="77777777" w:rsidTr="00AE3D47">
        <w:trPr>
          <w:trHeight w:val="20"/>
        </w:trPr>
        <w:tc>
          <w:tcPr>
            <w:tcW w:w="3421" w:type="pct"/>
            <w:gridSpan w:val="2"/>
          </w:tcPr>
          <w:p w14:paraId="0F156D1A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b/>
                <w:sz w:val="22"/>
                <w:szCs w:val="22"/>
              </w:rPr>
              <w:t>Respondent</w:t>
            </w:r>
          </w:p>
        </w:tc>
        <w:tc>
          <w:tcPr>
            <w:tcW w:w="1579" w:type="pct"/>
            <w:shd w:val="clear" w:color="auto" w:fill="auto"/>
          </w:tcPr>
          <w:p w14:paraId="44072675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3D47" w:rsidRPr="00AE3D47" w14:paraId="35F896CC" w14:textId="77777777" w:rsidTr="00AE3D47">
        <w:trPr>
          <w:trHeight w:val="20"/>
        </w:trPr>
        <w:tc>
          <w:tcPr>
            <w:tcW w:w="195" w:type="pct"/>
          </w:tcPr>
          <w:p w14:paraId="0254B1E7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0639A631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Mother</w:t>
            </w:r>
          </w:p>
        </w:tc>
        <w:tc>
          <w:tcPr>
            <w:tcW w:w="1579" w:type="pct"/>
            <w:shd w:val="clear" w:color="auto" w:fill="auto"/>
          </w:tcPr>
          <w:p w14:paraId="6CA94CEA" w14:textId="666D5E1C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(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.7)</w:t>
            </w:r>
          </w:p>
        </w:tc>
      </w:tr>
      <w:tr w:rsidR="00AE3D47" w:rsidRPr="00AE3D47" w14:paraId="0676CDDE" w14:textId="77777777" w:rsidTr="00AE3D47">
        <w:trPr>
          <w:trHeight w:val="20"/>
        </w:trPr>
        <w:tc>
          <w:tcPr>
            <w:tcW w:w="195" w:type="pct"/>
          </w:tcPr>
          <w:p w14:paraId="1CBDED19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3D3D9B85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Father</w:t>
            </w:r>
          </w:p>
        </w:tc>
        <w:tc>
          <w:tcPr>
            <w:tcW w:w="1579" w:type="pct"/>
            <w:shd w:val="clear" w:color="auto" w:fill="auto"/>
          </w:tcPr>
          <w:p w14:paraId="7F840312" w14:textId="0E28F493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13 (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E3D47" w:rsidRPr="00AE3D47" w14:paraId="02A2DE5E" w14:textId="77777777" w:rsidTr="00AE3D47">
        <w:trPr>
          <w:trHeight w:val="20"/>
        </w:trPr>
        <w:tc>
          <w:tcPr>
            <w:tcW w:w="195" w:type="pct"/>
          </w:tcPr>
          <w:p w14:paraId="62D7753F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7EB9E99E" w14:textId="77D3C342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known</w:t>
            </w:r>
          </w:p>
        </w:tc>
        <w:tc>
          <w:tcPr>
            <w:tcW w:w="1579" w:type="pct"/>
            <w:shd w:val="clear" w:color="auto" w:fill="auto"/>
          </w:tcPr>
          <w:p w14:paraId="3D445CA4" w14:textId="2B62F0C3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8)</w:t>
            </w:r>
          </w:p>
        </w:tc>
      </w:tr>
      <w:tr w:rsidR="00AE3D47" w:rsidRPr="00AE3D47" w14:paraId="05A7AB40" w14:textId="77777777" w:rsidTr="00AE3D47">
        <w:trPr>
          <w:trHeight w:val="20"/>
        </w:trPr>
        <w:tc>
          <w:tcPr>
            <w:tcW w:w="3421" w:type="pct"/>
            <w:gridSpan w:val="2"/>
          </w:tcPr>
          <w:p w14:paraId="16C468BC" w14:textId="4E6A2E9A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</w:pPr>
            <w:r w:rsidRPr="00AE3D4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hildcare during </w:t>
            </w:r>
            <w:proofErr w:type="spellStart"/>
            <w:r w:rsidRPr="00AE3D47">
              <w:rPr>
                <w:rFonts w:ascii="Times New Roman" w:hAnsi="Times New Roman" w:cs="Times New Roman"/>
                <w:b/>
                <w:sz w:val="22"/>
                <w:szCs w:val="22"/>
              </w:rPr>
              <w:t>daytime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579" w:type="pct"/>
            <w:shd w:val="clear" w:color="auto" w:fill="auto"/>
          </w:tcPr>
          <w:p w14:paraId="07F2B8C9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3D47" w:rsidRPr="00AE3D47" w14:paraId="6D780312" w14:textId="77777777" w:rsidTr="00AE3D47">
        <w:trPr>
          <w:trHeight w:val="20"/>
        </w:trPr>
        <w:tc>
          <w:tcPr>
            <w:tcW w:w="195" w:type="pct"/>
          </w:tcPr>
          <w:p w14:paraId="0C615A85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0DDA5080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Nursery school</w:t>
            </w:r>
          </w:p>
        </w:tc>
        <w:tc>
          <w:tcPr>
            <w:tcW w:w="1579" w:type="pct"/>
            <w:shd w:val="clear" w:color="auto" w:fill="auto"/>
          </w:tcPr>
          <w:p w14:paraId="0B4EEA1D" w14:textId="689D4FEE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7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553105">
              <w:rPr>
                <w:rFonts w:ascii="Times New Roman" w:hAnsi="Times New Roman" w:cs="Times New Roman"/>
                <w:sz w:val="22"/>
                <w:szCs w:val="22"/>
              </w:rPr>
              <w:t>80.4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E3D47" w:rsidRPr="00AE3D47" w14:paraId="0F202047" w14:textId="77777777" w:rsidTr="00AE3D47">
        <w:trPr>
          <w:trHeight w:val="20"/>
        </w:trPr>
        <w:tc>
          <w:tcPr>
            <w:tcW w:w="195" w:type="pct"/>
          </w:tcPr>
          <w:p w14:paraId="301AADA5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0A846032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Kindergarten</w:t>
            </w:r>
          </w:p>
        </w:tc>
        <w:tc>
          <w:tcPr>
            <w:tcW w:w="1579" w:type="pct"/>
            <w:shd w:val="clear" w:color="auto" w:fill="auto"/>
          </w:tcPr>
          <w:p w14:paraId="136B1C0F" w14:textId="2CD89616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553105">
              <w:rPr>
                <w:rFonts w:ascii="Times New Roman" w:hAnsi="Times New Roman" w:cs="Times New Roman"/>
                <w:sz w:val="22"/>
                <w:szCs w:val="22"/>
              </w:rPr>
              <w:t>18.5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E3D47" w:rsidRPr="00AE3D47" w14:paraId="696E0DD3" w14:textId="77777777" w:rsidTr="00AE3D47">
        <w:trPr>
          <w:trHeight w:val="20"/>
        </w:trPr>
        <w:tc>
          <w:tcPr>
            <w:tcW w:w="195" w:type="pct"/>
          </w:tcPr>
          <w:p w14:paraId="5E82F971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61A83FFC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Mother</w:t>
            </w:r>
          </w:p>
        </w:tc>
        <w:tc>
          <w:tcPr>
            <w:tcW w:w="1579" w:type="pct"/>
            <w:shd w:val="clear" w:color="auto" w:fill="auto"/>
          </w:tcPr>
          <w:p w14:paraId="0EABA1E2" w14:textId="6088B434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553105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E3D47" w:rsidRPr="00AE3D47" w14:paraId="44115CB8" w14:textId="77777777" w:rsidTr="00AE3D47">
        <w:trPr>
          <w:trHeight w:val="20"/>
        </w:trPr>
        <w:tc>
          <w:tcPr>
            <w:tcW w:w="195" w:type="pct"/>
          </w:tcPr>
          <w:p w14:paraId="4E5205F0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3BBAAC11" w14:textId="66C0BC85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andmother</w:t>
            </w:r>
          </w:p>
        </w:tc>
        <w:tc>
          <w:tcPr>
            <w:tcW w:w="1579" w:type="pct"/>
            <w:shd w:val="clear" w:color="auto" w:fill="auto"/>
          </w:tcPr>
          <w:p w14:paraId="0367E6E4" w14:textId="07B80E69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55310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E3D47" w:rsidRPr="00AE3D47" w14:paraId="33B80277" w14:textId="77777777" w:rsidTr="00AE3D47">
        <w:trPr>
          <w:trHeight w:val="20"/>
        </w:trPr>
        <w:tc>
          <w:tcPr>
            <w:tcW w:w="3421" w:type="pct"/>
            <w:gridSpan w:val="2"/>
          </w:tcPr>
          <w:p w14:paraId="3E1556BB" w14:textId="1448F104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Household </w:t>
            </w:r>
            <w:proofErr w:type="spellStart"/>
            <w:r w:rsidRPr="00AE3D47">
              <w:rPr>
                <w:rFonts w:ascii="Times New Roman" w:hAnsi="Times New Roman" w:cs="Times New Roman"/>
                <w:b/>
                <w:sz w:val="22"/>
                <w:szCs w:val="22"/>
              </w:rPr>
              <w:t>income</w:t>
            </w:r>
            <w:r w:rsidRPr="00AE3D47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c</w:t>
            </w:r>
            <w:proofErr w:type="spellEnd"/>
            <w:r w:rsidRPr="00AE3D4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AE3D47">
              <w:rPr>
                <w:rFonts w:ascii="Times New Roman" w:hAnsi="Times New Roman" w:cs="Times New Roman"/>
                <w:b/>
                <w:sz w:val="22"/>
                <w:szCs w:val="22"/>
              </w:rPr>
              <w:t>JPY</w:t>
            </w:r>
            <w:r w:rsidRPr="00AE3D47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d</w:t>
            </w:r>
            <w:proofErr w:type="spellEnd"/>
            <w:r w:rsidRPr="00AE3D47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579" w:type="pct"/>
            <w:shd w:val="clear" w:color="auto" w:fill="auto"/>
          </w:tcPr>
          <w:p w14:paraId="53AD202B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3D47" w:rsidRPr="00AE3D47" w14:paraId="05DA4A65" w14:textId="77777777" w:rsidTr="00AE3D47">
        <w:trPr>
          <w:trHeight w:val="20"/>
        </w:trPr>
        <w:tc>
          <w:tcPr>
            <w:tcW w:w="195" w:type="pct"/>
          </w:tcPr>
          <w:p w14:paraId="354357D6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738D86F4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&lt;2 million</w:t>
            </w:r>
          </w:p>
        </w:tc>
        <w:tc>
          <w:tcPr>
            <w:tcW w:w="1579" w:type="pct"/>
            <w:shd w:val="clear" w:color="auto" w:fill="auto"/>
          </w:tcPr>
          <w:p w14:paraId="177F3328" w14:textId="0F170A18" w:rsidR="00AE3D47" w:rsidRPr="00AE3D47" w:rsidRDefault="00553105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="00AE3D47"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(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AE3D47" w:rsidRPr="00AE3D4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E3D47" w:rsidRPr="00AE3D47" w14:paraId="076FD4F1" w14:textId="77777777" w:rsidTr="00AE3D47">
        <w:trPr>
          <w:trHeight w:val="20"/>
        </w:trPr>
        <w:tc>
          <w:tcPr>
            <w:tcW w:w="195" w:type="pct"/>
          </w:tcPr>
          <w:p w14:paraId="2264B566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0C8FC015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2-4 million </w:t>
            </w:r>
          </w:p>
        </w:tc>
        <w:tc>
          <w:tcPr>
            <w:tcW w:w="1579" w:type="pct"/>
            <w:shd w:val="clear" w:color="auto" w:fill="auto"/>
          </w:tcPr>
          <w:p w14:paraId="01C897AF" w14:textId="51EA8492" w:rsidR="00AE3D47" w:rsidRPr="00AE3D47" w:rsidRDefault="00553105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r w:rsidR="00AE3D47"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.4</w:t>
            </w:r>
            <w:r w:rsidR="00AE3D47" w:rsidRPr="00AE3D4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E3D47" w:rsidRPr="00AE3D47" w14:paraId="10EBAB07" w14:textId="77777777" w:rsidTr="00AE3D47">
        <w:trPr>
          <w:trHeight w:val="20"/>
        </w:trPr>
        <w:tc>
          <w:tcPr>
            <w:tcW w:w="195" w:type="pct"/>
          </w:tcPr>
          <w:p w14:paraId="6848D627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4D4C7445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4-7 million</w:t>
            </w:r>
          </w:p>
        </w:tc>
        <w:tc>
          <w:tcPr>
            <w:tcW w:w="1579" w:type="pct"/>
            <w:shd w:val="clear" w:color="auto" w:fill="auto"/>
          </w:tcPr>
          <w:p w14:paraId="09154B05" w14:textId="5601A2E3" w:rsidR="00AE3D47" w:rsidRPr="00AE3D47" w:rsidRDefault="00553105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  <w:r w:rsidR="00AE3D47"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.6</w:t>
            </w:r>
            <w:r w:rsidR="00AE3D47" w:rsidRPr="00AE3D4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E3D47" w:rsidRPr="00AE3D47" w14:paraId="396B7023" w14:textId="77777777" w:rsidTr="00AE3D47">
        <w:trPr>
          <w:trHeight w:val="20"/>
        </w:trPr>
        <w:tc>
          <w:tcPr>
            <w:tcW w:w="195" w:type="pct"/>
          </w:tcPr>
          <w:p w14:paraId="3C0CE577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55CBC95D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7-10 million </w:t>
            </w:r>
          </w:p>
        </w:tc>
        <w:tc>
          <w:tcPr>
            <w:tcW w:w="1579" w:type="pct"/>
            <w:shd w:val="clear" w:color="auto" w:fill="auto"/>
          </w:tcPr>
          <w:p w14:paraId="05F8EB67" w14:textId="0E08CB11" w:rsidR="00AE3D47" w:rsidRPr="00AE3D47" w:rsidRDefault="00553105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AE3D47"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(1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AE3D47" w:rsidRPr="00AE3D4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E3D47" w:rsidRPr="00AE3D47" w14:paraId="46951B34" w14:textId="77777777" w:rsidTr="00AE3D47">
        <w:trPr>
          <w:trHeight w:val="20"/>
        </w:trPr>
        <w:tc>
          <w:tcPr>
            <w:tcW w:w="195" w:type="pct"/>
          </w:tcPr>
          <w:p w14:paraId="69B9BE83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15CE9297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&gt;10 million </w:t>
            </w:r>
          </w:p>
        </w:tc>
        <w:tc>
          <w:tcPr>
            <w:tcW w:w="1579" w:type="pct"/>
            <w:shd w:val="clear" w:color="auto" w:fill="auto"/>
          </w:tcPr>
          <w:p w14:paraId="30DA6D05" w14:textId="27C48D53" w:rsidR="00AE3D47" w:rsidRPr="00AE3D47" w:rsidRDefault="00553105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="00AE3D47"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  <w:r w:rsidR="00AE3D47" w:rsidRPr="00AE3D4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E3D47" w:rsidRPr="00AE3D47" w14:paraId="15DCEF5C" w14:textId="77777777" w:rsidTr="00AE3D47">
        <w:trPr>
          <w:trHeight w:val="20"/>
        </w:trPr>
        <w:tc>
          <w:tcPr>
            <w:tcW w:w="195" w:type="pct"/>
          </w:tcPr>
          <w:p w14:paraId="6141712E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6" w:type="pct"/>
            <w:shd w:val="clear" w:color="auto" w:fill="auto"/>
          </w:tcPr>
          <w:p w14:paraId="269FE301" w14:textId="77777777" w:rsidR="00AE3D47" w:rsidRPr="00AE3D47" w:rsidRDefault="00AE3D47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E3D47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</w:tc>
        <w:tc>
          <w:tcPr>
            <w:tcW w:w="1579" w:type="pct"/>
            <w:shd w:val="clear" w:color="auto" w:fill="auto"/>
          </w:tcPr>
          <w:p w14:paraId="5ED4696A" w14:textId="3CD7D99E" w:rsidR="00AE3D47" w:rsidRPr="00AE3D47" w:rsidRDefault="00553105" w:rsidP="001354D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="00AE3D47" w:rsidRPr="00AE3D47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8</w:t>
            </w:r>
            <w:r w:rsidR="00AE3D47" w:rsidRPr="00AE3D4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4175DDFD" w14:textId="671C7409" w:rsidR="00D60F9B" w:rsidRPr="00AE3D47" w:rsidRDefault="009B6418">
      <w:pPr>
        <w:rPr>
          <w:rFonts w:ascii="Cambria" w:hAnsi="Cambria" w:cs="Times New Roman"/>
          <w:sz w:val="22"/>
          <w:szCs w:val="22"/>
        </w:rPr>
      </w:pPr>
      <w:proofErr w:type="spellStart"/>
      <w:r w:rsidRPr="00AE3D47">
        <w:rPr>
          <w:rFonts w:ascii="Cambria" w:hAnsi="Cambria" w:cs="Times New Roman"/>
          <w:sz w:val="22"/>
          <w:szCs w:val="22"/>
          <w:vertAlign w:val="superscript"/>
        </w:rPr>
        <w:t>a</w:t>
      </w:r>
      <w:r w:rsidRPr="00AE3D47">
        <w:rPr>
          <w:rFonts w:ascii="Cambria" w:hAnsi="Cambria" w:cs="Times New Roman"/>
          <w:sz w:val="22"/>
          <w:szCs w:val="22"/>
        </w:rPr>
        <w:t>This</w:t>
      </w:r>
      <w:proofErr w:type="spellEnd"/>
      <w:r w:rsidRPr="00AE3D47">
        <w:rPr>
          <w:rFonts w:ascii="Cambria" w:hAnsi="Cambria" w:cs="Times New Roman"/>
          <w:sz w:val="22"/>
          <w:szCs w:val="22"/>
        </w:rPr>
        <w:t xml:space="preserve"> data was collected </w:t>
      </w:r>
      <w:r w:rsidR="0095384D" w:rsidRPr="00AE3D47">
        <w:rPr>
          <w:rFonts w:ascii="Cambria" w:hAnsi="Cambria" w:cs="Times New Roman"/>
          <w:sz w:val="22"/>
          <w:szCs w:val="22"/>
        </w:rPr>
        <w:t>3</w:t>
      </w:r>
      <w:r w:rsidRPr="00AE3D47">
        <w:rPr>
          <w:rFonts w:ascii="Cambria" w:hAnsi="Cambria" w:cs="Times New Roman"/>
          <w:sz w:val="22"/>
          <w:szCs w:val="22"/>
        </w:rPr>
        <w:t xml:space="preserve"> months prior to the web-based survey (June 2018).</w:t>
      </w:r>
    </w:p>
    <w:p w14:paraId="61D2027B" w14:textId="77777777" w:rsidR="00716A20" w:rsidRPr="00AE3D47" w:rsidRDefault="009B6418">
      <w:pPr>
        <w:rPr>
          <w:rFonts w:ascii="Cambria" w:hAnsi="Cambria" w:cs="Times New Roman"/>
          <w:sz w:val="22"/>
          <w:szCs w:val="22"/>
        </w:rPr>
      </w:pPr>
      <w:r w:rsidRPr="00AE3D47">
        <w:rPr>
          <w:rFonts w:ascii="Cambria" w:hAnsi="Cambria" w:cs="Times New Roman"/>
          <w:sz w:val="22"/>
          <w:szCs w:val="22"/>
          <w:vertAlign w:val="superscript"/>
        </w:rPr>
        <w:t>b</w:t>
      </w:r>
      <w:r w:rsidRPr="00AE3D47">
        <w:rPr>
          <w:rFonts w:ascii="Cambria" w:hAnsi="Cambria" w:cs="Times New Roman"/>
          <w:sz w:val="22"/>
          <w:szCs w:val="22"/>
        </w:rPr>
        <w:t>calculated for 357 participants because of missing data.</w:t>
      </w:r>
    </w:p>
    <w:p w14:paraId="50B62524" w14:textId="77777777" w:rsidR="00716A20" w:rsidRPr="00AE3D47" w:rsidRDefault="009B6418">
      <w:pPr>
        <w:rPr>
          <w:rFonts w:ascii="Cambria" w:hAnsi="Cambria" w:cs="Times New Roman"/>
          <w:sz w:val="22"/>
          <w:szCs w:val="22"/>
        </w:rPr>
      </w:pPr>
      <w:r w:rsidRPr="00AE3D47">
        <w:rPr>
          <w:rFonts w:ascii="Cambria" w:hAnsi="Cambria" w:cs="Times New Roman"/>
          <w:sz w:val="22"/>
          <w:szCs w:val="22"/>
          <w:vertAlign w:val="superscript"/>
        </w:rPr>
        <w:t>c</w:t>
      </w:r>
      <w:r w:rsidRPr="00AE3D47">
        <w:rPr>
          <w:rFonts w:ascii="Cambria" w:hAnsi="Cambria" w:cs="Times New Roman"/>
          <w:sz w:val="22"/>
          <w:szCs w:val="22"/>
        </w:rPr>
        <w:t>calculated for 361 participants because of missing data.</w:t>
      </w:r>
    </w:p>
    <w:p w14:paraId="76BBA49A" w14:textId="2124691F" w:rsidR="00716A20" w:rsidRPr="00AE3D47" w:rsidRDefault="009B6418">
      <w:pPr>
        <w:rPr>
          <w:rFonts w:ascii="Cambria" w:hAnsi="Cambria" w:cs="Times New Roman"/>
          <w:sz w:val="22"/>
          <w:szCs w:val="22"/>
        </w:rPr>
      </w:pPr>
      <w:proofErr w:type="spellStart"/>
      <w:r w:rsidRPr="00AE3D47">
        <w:rPr>
          <w:rFonts w:ascii="Cambria" w:hAnsi="Cambria" w:cs="Times New Roman"/>
          <w:sz w:val="22"/>
          <w:szCs w:val="22"/>
          <w:vertAlign w:val="superscript"/>
        </w:rPr>
        <w:t>d</w:t>
      </w:r>
      <w:r w:rsidRPr="00AE3D47">
        <w:rPr>
          <w:rFonts w:ascii="Cambria" w:hAnsi="Cambria" w:cs="Times New Roman"/>
          <w:sz w:val="22"/>
          <w:szCs w:val="22"/>
        </w:rPr>
        <w:t>JPY</w:t>
      </w:r>
      <w:proofErr w:type="spellEnd"/>
      <w:r w:rsidR="0070680F" w:rsidRPr="00AE3D47">
        <w:rPr>
          <w:rFonts w:ascii="Cambria" w:hAnsi="Cambria" w:cs="Times New Roman"/>
          <w:sz w:val="22"/>
          <w:szCs w:val="22"/>
        </w:rPr>
        <w:t>:</w:t>
      </w:r>
      <w:r w:rsidRPr="00AE3D47">
        <w:rPr>
          <w:rFonts w:ascii="Cambria" w:hAnsi="Cambria" w:cs="Times New Roman"/>
          <w:sz w:val="22"/>
          <w:szCs w:val="22"/>
        </w:rPr>
        <w:t xml:space="preserve"> Japanese Yen</w:t>
      </w:r>
      <w:r w:rsidR="00AE3D47">
        <w:rPr>
          <w:rFonts w:ascii="Cambria" w:hAnsi="Cambria" w:cs="Times New Roman"/>
          <w:sz w:val="22"/>
          <w:szCs w:val="22"/>
        </w:rPr>
        <w:t xml:space="preserve">; </w:t>
      </w:r>
      <w:r w:rsidR="00AE3D47" w:rsidRPr="00553105">
        <w:rPr>
          <w:sz w:val="22"/>
          <w:szCs w:val="22"/>
        </w:rPr>
        <w:t>an approximate exchange rate of US $1= 103.80 JPY.</w:t>
      </w:r>
    </w:p>
    <w:sectPr w:rsidR="00716A20" w:rsidRPr="00AE3D47" w:rsidSect="00736B6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AC9"/>
    <w:rsid w:val="00013AF9"/>
    <w:rsid w:val="00020E6C"/>
    <w:rsid w:val="00024623"/>
    <w:rsid w:val="000276B8"/>
    <w:rsid w:val="00032E4C"/>
    <w:rsid w:val="00063158"/>
    <w:rsid w:val="00064ED0"/>
    <w:rsid w:val="000856B3"/>
    <w:rsid w:val="000A7965"/>
    <w:rsid w:val="000B23B7"/>
    <w:rsid w:val="000B7526"/>
    <w:rsid w:val="000E4ECA"/>
    <w:rsid w:val="000E7F54"/>
    <w:rsid w:val="00115416"/>
    <w:rsid w:val="00123812"/>
    <w:rsid w:val="00131273"/>
    <w:rsid w:val="001345F7"/>
    <w:rsid w:val="00147534"/>
    <w:rsid w:val="00174E0C"/>
    <w:rsid w:val="0018263A"/>
    <w:rsid w:val="001854ED"/>
    <w:rsid w:val="001A01B1"/>
    <w:rsid w:val="001C1BE5"/>
    <w:rsid w:val="001C1E73"/>
    <w:rsid w:val="001E1103"/>
    <w:rsid w:val="00211FA3"/>
    <w:rsid w:val="002407BE"/>
    <w:rsid w:val="00280AA2"/>
    <w:rsid w:val="00337A2F"/>
    <w:rsid w:val="00352742"/>
    <w:rsid w:val="003C1418"/>
    <w:rsid w:val="003E783B"/>
    <w:rsid w:val="003F6449"/>
    <w:rsid w:val="00433CF4"/>
    <w:rsid w:val="00452801"/>
    <w:rsid w:val="00490FEE"/>
    <w:rsid w:val="00521112"/>
    <w:rsid w:val="00551123"/>
    <w:rsid w:val="00553105"/>
    <w:rsid w:val="005716B4"/>
    <w:rsid w:val="0058051F"/>
    <w:rsid w:val="005C64D5"/>
    <w:rsid w:val="005C6ED6"/>
    <w:rsid w:val="006160F2"/>
    <w:rsid w:val="006229E1"/>
    <w:rsid w:val="00635A70"/>
    <w:rsid w:val="00681383"/>
    <w:rsid w:val="00686301"/>
    <w:rsid w:val="00695FD8"/>
    <w:rsid w:val="006E1764"/>
    <w:rsid w:val="0070680F"/>
    <w:rsid w:val="00707BAA"/>
    <w:rsid w:val="00716490"/>
    <w:rsid w:val="00716A20"/>
    <w:rsid w:val="00733BFD"/>
    <w:rsid w:val="00736B66"/>
    <w:rsid w:val="00751101"/>
    <w:rsid w:val="007615A3"/>
    <w:rsid w:val="007935DE"/>
    <w:rsid w:val="007E19B0"/>
    <w:rsid w:val="008276DF"/>
    <w:rsid w:val="008329F7"/>
    <w:rsid w:val="00850293"/>
    <w:rsid w:val="008914D2"/>
    <w:rsid w:val="008C22E0"/>
    <w:rsid w:val="008E65A8"/>
    <w:rsid w:val="00907FE2"/>
    <w:rsid w:val="0095384D"/>
    <w:rsid w:val="00993159"/>
    <w:rsid w:val="009B6418"/>
    <w:rsid w:val="009E046D"/>
    <w:rsid w:val="009F45EF"/>
    <w:rsid w:val="00A30672"/>
    <w:rsid w:val="00A35359"/>
    <w:rsid w:val="00A53E96"/>
    <w:rsid w:val="00AB7B1D"/>
    <w:rsid w:val="00AC6D26"/>
    <w:rsid w:val="00AE3D47"/>
    <w:rsid w:val="00AE5EBE"/>
    <w:rsid w:val="00AF50BE"/>
    <w:rsid w:val="00B7447B"/>
    <w:rsid w:val="00B76EE4"/>
    <w:rsid w:val="00B8146C"/>
    <w:rsid w:val="00B94DDE"/>
    <w:rsid w:val="00BA27E0"/>
    <w:rsid w:val="00BB20B6"/>
    <w:rsid w:val="00BF7E99"/>
    <w:rsid w:val="00C02473"/>
    <w:rsid w:val="00C07997"/>
    <w:rsid w:val="00C564EF"/>
    <w:rsid w:val="00C75B76"/>
    <w:rsid w:val="00C90BDC"/>
    <w:rsid w:val="00CF49A5"/>
    <w:rsid w:val="00CF7A14"/>
    <w:rsid w:val="00D23E85"/>
    <w:rsid w:val="00D4506F"/>
    <w:rsid w:val="00D60F9B"/>
    <w:rsid w:val="00D74EF0"/>
    <w:rsid w:val="00D75AC9"/>
    <w:rsid w:val="00D869A4"/>
    <w:rsid w:val="00DB429F"/>
    <w:rsid w:val="00DB564F"/>
    <w:rsid w:val="00DB67D9"/>
    <w:rsid w:val="00DD1676"/>
    <w:rsid w:val="00E34D60"/>
    <w:rsid w:val="00E604C2"/>
    <w:rsid w:val="00E94DB1"/>
    <w:rsid w:val="00EA424F"/>
    <w:rsid w:val="00EE0CAA"/>
    <w:rsid w:val="00EE6C87"/>
    <w:rsid w:val="00F034EE"/>
    <w:rsid w:val="00F109A6"/>
    <w:rsid w:val="00F24D27"/>
    <w:rsid w:val="00F27D0E"/>
    <w:rsid w:val="00F33930"/>
    <w:rsid w:val="00F42FFB"/>
    <w:rsid w:val="00F5383F"/>
    <w:rsid w:val="00F721D9"/>
    <w:rsid w:val="00FC6F08"/>
    <w:rsid w:val="00FD158A"/>
    <w:rsid w:val="00FD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DEB5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27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75AC9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75AC9"/>
    <w:rPr>
      <w:rFonts w:ascii="ＭＳ 明朝" w:eastAsia="ＭＳ 明朝"/>
      <w:sz w:val="18"/>
      <w:szCs w:val="18"/>
    </w:rPr>
  </w:style>
  <w:style w:type="table" w:styleId="a5">
    <w:name w:val="Table Grid"/>
    <w:basedOn w:val="a1"/>
    <w:uiPriority w:val="39"/>
    <w:rsid w:val="00D75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5C64D5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5C64D5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5C64D5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5C64D5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5C64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01-28T10:00:00Z</dcterms:created>
  <dcterms:modified xsi:type="dcterms:W3CDTF">2021-01-28T11:56:00Z</dcterms:modified>
</cp:coreProperties>
</file>